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Database: Ovid MEDLINE(R) Epub Ahead of Print and In-Process, In-Data-Review &amp; Other Non-Indexed Citations and Daily &lt;September 17, 2025&gt;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Search Strategy: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ducation, Premedical/ (810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Students, Premedical/ (23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Schools, Medical/ (2897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School Admission Criteria/ (585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3 and 4 (1580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llege Admission Test/ (72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3 and 6 (30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medical adj1 prop?edeutic?).mp. (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curriculum or course*) adj2 (premedical or premedicine or pre-medical or pre-medicine)).mp. (10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premedical or premedicine or pre-medical or pre-medicine) adj2 (requir* or education or admission* or accept* or student*)).mp. (129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prerequisite* or pre-requisite* or precondition* or pre-condition* or admission or applicant* or apply or applying) adj2 (medical or medicine) adj2 (school* or facult*)).mp. (102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requir* adj2 (entrance or acceptance) adj2 (medical or medicine) adj2 (school* or facult*)).mp. (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prerequisite* or pre-requisite* or precondition* or pre-condition* or applicant*) adj2 (medical or medicine)).mp. (95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admission adj2 (medical or medicine) adj2 (school* or facult*)).mp. (42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1 or 2 or 5 or 7 or 8 or 9 or 10 or 11 or 12 or 13 or 14 (393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limit 82 to yr="2000 -Current" (2496) </w:t>
        <w:br/>
      </w: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12:30:00Z</dcterms:created>
  <dc:creator>Ola El Zein</dc:creator>
  <dc:description/>
  <cp:keywords/>
  <dc:language>en-US</dc:language>
  <cp:lastModifiedBy>Ola El Zein</cp:lastModifiedBy>
  <dcterms:modified xsi:type="dcterms:W3CDTF">2025-09-18T12:30:00Z</dcterms:modified>
  <cp:revision>2</cp:revision>
  <dc:subject/>
  <dc:title/>
</cp:coreProperties>
</file>